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85" w:type="dxa"/>
        <w:tblLook w:val="04A0" w:firstRow="1" w:lastRow="0" w:firstColumn="1" w:lastColumn="0" w:noHBand="0" w:noVBand="1"/>
      </w:tblPr>
      <w:tblGrid>
        <w:gridCol w:w="1134"/>
        <w:gridCol w:w="2100"/>
        <w:gridCol w:w="1040"/>
        <w:gridCol w:w="766"/>
        <w:gridCol w:w="879"/>
        <w:gridCol w:w="666"/>
      </w:tblGrid>
      <w:tr w:rsidR="002F5C1C" w:rsidRPr="00EC4781" w:rsidTr="003367B6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im. typ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 typ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rror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8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4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6</w:t>
            </w: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arity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449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5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2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0</w:t>
            </w: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quadratic trend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4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arity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5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8</w:t>
            </w:r>
          </w:p>
        </w:tc>
      </w:tr>
      <w:tr w:rsidR="002F5C1C" w:rsidRPr="00EC4781" w:rsidTr="003367B6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quadratic tren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5C1C" w:rsidRPr="00EC4781" w:rsidRDefault="002F5C1C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5C1C" w:rsidRPr="00EC4781" w:rsidRDefault="002F5C1C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666A5" w:rsidRDefault="003666A5">
      <w:bookmarkStart w:id="0" w:name="_GoBack"/>
      <w:bookmarkEnd w:id="0"/>
    </w:p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C1C"/>
    <w:rsid w:val="002F5C1C"/>
    <w:rsid w:val="0036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27566-81C5-488A-9979-DE7826CC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C1C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20T17:34:00Z</dcterms:created>
  <dcterms:modified xsi:type="dcterms:W3CDTF">2017-11-20T17:34:00Z</dcterms:modified>
</cp:coreProperties>
</file>